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4DAD9" w14:textId="39FFBDB1" w:rsidR="00A9316D" w:rsidRDefault="000A3A8E" w:rsidP="000A3A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508830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3: </w:t>
      </w:r>
      <w:r w:rsidRPr="00727882">
        <w:rPr>
          <w:rFonts w:ascii="Times New Roman" w:hAnsi="Times New Roman" w:cs="Times New Roman"/>
          <w:b/>
          <w:bCs/>
          <w:sz w:val="24"/>
          <w:szCs w:val="24"/>
        </w:rPr>
        <w:t>The representative values for mutations of antigen residues calculated by CHARMM.</w:t>
      </w:r>
      <w:r>
        <w:rPr>
          <w:rFonts w:ascii="Times New Roman" w:hAnsi="Times New Roman" w:cs="Times New Roman"/>
          <w:sz w:val="24"/>
          <w:szCs w:val="24"/>
        </w:rPr>
        <w:t xml:space="preserve"> Many of the trends are </w:t>
      </w:r>
      <w:proofErr w:type="gramStart"/>
      <w:r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ose for the antibody residues calculated by CHARMM, although valine has a negative nonmutation score while glycine has a positive one.</w:t>
      </w:r>
    </w:p>
    <w:bookmarkEnd w:id="0"/>
    <w:tbl>
      <w:tblPr>
        <w:tblW w:w="13080" w:type="dxa"/>
        <w:tblLook w:val="04A0" w:firstRow="1" w:lastRow="0" w:firstColumn="1" w:lastColumn="0" w:noHBand="0" w:noVBand="1"/>
      </w:tblPr>
      <w:tblGrid>
        <w:gridCol w:w="376"/>
        <w:gridCol w:w="640"/>
        <w:gridCol w:w="640"/>
        <w:gridCol w:w="656"/>
        <w:gridCol w:w="656"/>
        <w:gridCol w:w="640"/>
        <w:gridCol w:w="640"/>
        <w:gridCol w:w="640"/>
        <w:gridCol w:w="640"/>
        <w:gridCol w:w="656"/>
        <w:gridCol w:w="640"/>
        <w:gridCol w:w="640"/>
        <w:gridCol w:w="640"/>
        <w:gridCol w:w="640"/>
        <w:gridCol w:w="640"/>
        <w:gridCol w:w="656"/>
        <w:gridCol w:w="640"/>
        <w:gridCol w:w="640"/>
        <w:gridCol w:w="640"/>
        <w:gridCol w:w="656"/>
        <w:gridCol w:w="656"/>
      </w:tblGrid>
      <w:tr w:rsidR="000A3A8E" w:rsidRPr="000A3A8E" w14:paraId="331BE624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1149" w14:textId="77777777" w:rsidR="000A3A8E" w:rsidRPr="000A3A8E" w:rsidRDefault="000A3A8E" w:rsidP="000A3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EBD2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AA02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2FCF3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EB140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295DA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BAF7A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A8A6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AD2B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FB53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7B8A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358D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2297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AF74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E29E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579FA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3699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7010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DF8A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A726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1393" w14:textId="77777777" w:rsidR="000A3A8E" w:rsidRPr="000A3A8E" w:rsidRDefault="000A3A8E" w:rsidP="000A3A8E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</w:tr>
      <w:tr w:rsidR="000A3A8E" w:rsidRPr="000A3A8E" w14:paraId="2B26B1E8" w14:textId="77777777" w:rsidTr="000A3A8E">
        <w:trPr>
          <w:trHeight w:val="300"/>
        </w:trPr>
        <w:tc>
          <w:tcPr>
            <w:tcW w:w="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B09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95E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395B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3679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05F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DDD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910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041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7DF8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BFD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8A8D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863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5A99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E57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8FD8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3B77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B86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507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C74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F5F3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567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53</w:t>
            </w:r>
          </w:p>
        </w:tc>
      </w:tr>
      <w:tr w:rsidR="000A3A8E" w:rsidRPr="000A3A8E" w14:paraId="2EEA5544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E97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98C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1F19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5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26B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E39E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FA4D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8AB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E958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5B9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CFB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C45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6F0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064E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B250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E2E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6B7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B33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DA1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8CC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7768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D06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8</w:t>
            </w:r>
          </w:p>
        </w:tc>
      </w:tr>
      <w:tr w:rsidR="000A3A8E" w:rsidRPr="000A3A8E" w14:paraId="3F579A0A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D4C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02C7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75D6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EF6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8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9BC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458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789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91F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E39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E12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EE0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DB63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4C3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DE3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21A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B808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7C7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840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D85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16C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32C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3</w:t>
            </w:r>
          </w:p>
        </w:tc>
      </w:tr>
      <w:tr w:rsidR="000A3A8E" w:rsidRPr="000A3A8E" w14:paraId="09DDE96F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4FB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0B4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1B7A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188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C8F9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1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75A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C9A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1F00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A5A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880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358C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3F3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8C3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A5AD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FF4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862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A94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3FE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F18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111F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453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0</w:t>
            </w:r>
          </w:p>
        </w:tc>
      </w:tr>
      <w:tr w:rsidR="000A3A8E" w:rsidRPr="000A3A8E" w14:paraId="453C4E5E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FF5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1B44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0C2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865F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DC9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A21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6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DFC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177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82C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F5D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1CF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147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17EB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DA2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B45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C4A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F9F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9FEA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C33A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4A7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6A1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36</w:t>
            </w:r>
          </w:p>
        </w:tc>
      </w:tr>
      <w:tr w:rsidR="000A3A8E" w:rsidRPr="000A3A8E" w14:paraId="1F0ACBF7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427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B2A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D8A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880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5B2E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5AA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659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85E4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5660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79D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69EF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772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46A8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FEC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F46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102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2C4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EC5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E78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EDA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D23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0</w:t>
            </w:r>
          </w:p>
        </w:tc>
      </w:tr>
      <w:tr w:rsidR="000A3A8E" w:rsidRPr="000A3A8E" w14:paraId="78D216C6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89A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FF4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C093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A271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B2D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A3E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4E1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00F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6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2663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0FD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C71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114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71F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028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653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77C2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9C7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D181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ED1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DB1E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565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5</w:t>
            </w:r>
          </w:p>
        </w:tc>
      </w:tr>
      <w:tr w:rsidR="000A3A8E" w:rsidRPr="000A3A8E" w14:paraId="450A3B5F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905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D89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7D10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BC26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CBB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D5E0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D536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E2A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5C02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47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09B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628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270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703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0CA8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41D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8F6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482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0D37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158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D19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472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9</w:t>
            </w:r>
          </w:p>
        </w:tc>
      </w:tr>
      <w:tr w:rsidR="000A3A8E" w:rsidRPr="000A3A8E" w14:paraId="5A3443C0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78C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B51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34E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844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0D2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990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141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C68B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9C3F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0B1C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4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01B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CA0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6F9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2BC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554E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6FE7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8E7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3564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FDB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12F5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E83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3</w:t>
            </w:r>
          </w:p>
        </w:tc>
      </w:tr>
      <w:tr w:rsidR="000A3A8E" w:rsidRPr="000A3A8E" w14:paraId="66A0412D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038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1A2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338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237A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CEBC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599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A7B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DC7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28C6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192A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E9D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7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703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ADB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41F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888C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2C2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2AB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36F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F62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00E2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11A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6</w:t>
            </w:r>
          </w:p>
        </w:tc>
      </w:tr>
      <w:tr w:rsidR="000A3A8E" w:rsidRPr="000A3A8E" w14:paraId="29ACBD3F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469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261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B63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9749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387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614B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65DC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108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F8B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1B6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754F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C4E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0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5E2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0092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1B7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945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03C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AC9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CAE0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DBFE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D31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8</w:t>
            </w:r>
          </w:p>
        </w:tc>
      </w:tr>
      <w:tr w:rsidR="000A3A8E" w:rsidRPr="000A3A8E" w14:paraId="5C098F1A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F40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77B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E37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8F0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7D0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3BD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F60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455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939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F87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5141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CA4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C5B9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0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33F7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C99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8E6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07F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64C3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31E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4F13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885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5</w:t>
            </w:r>
          </w:p>
        </w:tc>
      </w:tr>
      <w:tr w:rsidR="000A3A8E" w:rsidRPr="000A3A8E" w14:paraId="611B4727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D14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76A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ABE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730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65E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3BB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D19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B1C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C97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777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2A9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09D0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072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F8B4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EFA3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2A8A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D459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2B44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AD12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71F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4F2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0</w:t>
            </w:r>
          </w:p>
        </w:tc>
      </w:tr>
      <w:tr w:rsidR="000A3A8E" w:rsidRPr="000A3A8E" w14:paraId="1E06054C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9CC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C509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8F3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2D25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B39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1989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CDA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9F9C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02D4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5921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ACD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323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331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5A3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9CDC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2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A81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F8F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D79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E77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B23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C65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9</w:t>
            </w:r>
          </w:p>
        </w:tc>
      </w:tr>
      <w:tr w:rsidR="000A3A8E" w:rsidRPr="000A3A8E" w14:paraId="14E2EE38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FA9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65B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2F2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561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6EC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876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B85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8CD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0CC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BF8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6F5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398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5FC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76BE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3342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41DE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71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BCBB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2BFC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647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F69B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AA0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4</w:t>
            </w:r>
          </w:p>
        </w:tc>
      </w:tr>
      <w:tr w:rsidR="000A3A8E" w:rsidRPr="000A3A8E" w14:paraId="684FD3CC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90BD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9DE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127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489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648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A9E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878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C96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C80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197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E10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46C6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ED74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730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517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58F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880F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2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C5B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07F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C28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994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8</w:t>
            </w:r>
          </w:p>
        </w:tc>
      </w:tr>
      <w:tr w:rsidR="000A3A8E" w:rsidRPr="000A3A8E" w14:paraId="4E3CD777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151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223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D37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A883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F1C9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884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167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4F1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BF7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E6F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389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2FD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815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904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806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E1CF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8A3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539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3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AC6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F9B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C9E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1</w:t>
            </w:r>
          </w:p>
        </w:tc>
      </w:tr>
      <w:tr w:rsidR="000A3A8E" w:rsidRPr="000A3A8E" w14:paraId="614CB5BB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CD7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406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1C1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571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610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027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2AF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B46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6EA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A0D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E77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C93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2AAF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60A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E26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0C3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8A90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F52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1352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FEA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AB4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53</w:t>
            </w:r>
          </w:p>
        </w:tc>
      </w:tr>
      <w:tr w:rsidR="000A3A8E" w:rsidRPr="000A3A8E" w14:paraId="0A3BB111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B93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1B37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CEB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F319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7CA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367C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4DE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4ACA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72F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121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4024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96F8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858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794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DF4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870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ED8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4EC6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4F02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C31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06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0DC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6</w:t>
            </w:r>
          </w:p>
        </w:tc>
      </w:tr>
      <w:tr w:rsidR="000A3A8E" w:rsidRPr="000A3A8E" w14:paraId="7F5FA309" w14:textId="77777777" w:rsidTr="000A3A8E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9E3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561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116A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C250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7306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F7B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718B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B501C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2E2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1177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ADBC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F0B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8F972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65723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D9EB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9DE1F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B0541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7F1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914D5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FEC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ECFE" w14:textId="77777777" w:rsidR="000A3A8E" w:rsidRPr="000A3A8E" w:rsidRDefault="000A3A8E" w:rsidP="000A3A8E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0A3A8E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5.22</w:t>
            </w:r>
          </w:p>
        </w:tc>
      </w:tr>
    </w:tbl>
    <w:p w14:paraId="54BAA8E9" w14:textId="12039184" w:rsidR="00E13B96" w:rsidRDefault="00E13B96" w:rsidP="00314351">
      <w:pPr>
        <w:rPr>
          <w:rFonts w:ascii="Times New Roman" w:hAnsi="Times New Roman" w:cs="Times New Roman"/>
          <w:sz w:val="24"/>
          <w:szCs w:val="24"/>
        </w:rPr>
      </w:pPr>
    </w:p>
    <w:sectPr w:rsidR="00E13B96" w:rsidSect="003143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26"/>
    <w:rsid w:val="000A3686"/>
    <w:rsid w:val="000A3A8E"/>
    <w:rsid w:val="00212E25"/>
    <w:rsid w:val="00314351"/>
    <w:rsid w:val="00373126"/>
    <w:rsid w:val="00727882"/>
    <w:rsid w:val="00963D0B"/>
    <w:rsid w:val="00A9316D"/>
    <w:rsid w:val="00DE21E4"/>
    <w:rsid w:val="00E13B96"/>
    <w:rsid w:val="00FE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84FA"/>
  <w15:chartTrackingRefBased/>
  <w15:docId w15:val="{402ECEC6-5C8E-4071-8A18-C7F0DC3B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7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ntazes</dc:creator>
  <cp:keywords/>
  <dc:description/>
  <cp:lastModifiedBy>Robert Pantazes</cp:lastModifiedBy>
  <cp:revision>3</cp:revision>
  <dcterms:created xsi:type="dcterms:W3CDTF">2023-10-18T17:49:00Z</dcterms:created>
  <dcterms:modified xsi:type="dcterms:W3CDTF">2023-10-18T17:51:00Z</dcterms:modified>
</cp:coreProperties>
</file>